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497D5">
      <w:pPr>
        <w:autoSpaceDE w:val="0"/>
        <w:autoSpaceDN w:val="0"/>
        <w:adjustRightInd w:val="0"/>
        <w:rPr>
          <w:rFonts w:ascii="Times New Roman" w:hAnsi="Times New Roman" w:eastAsia="宋体" w:cs="Times New Roman"/>
          <w:w w:val="95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</w:rPr>
        <w:t>Additional fi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</w:rPr>
        <w:t xml:space="preserve"> 2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Table 1 Basic features of included studies</w:t>
      </w:r>
    </w:p>
    <w:tbl>
      <w:tblPr>
        <w:tblStyle w:val="16"/>
        <w:tblW w:w="1556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425"/>
        <w:gridCol w:w="851"/>
        <w:gridCol w:w="1105"/>
        <w:gridCol w:w="962"/>
        <w:gridCol w:w="1050"/>
        <w:gridCol w:w="1135"/>
        <w:gridCol w:w="1559"/>
        <w:gridCol w:w="2552"/>
        <w:gridCol w:w="2382"/>
        <w:gridCol w:w="697"/>
        <w:gridCol w:w="748"/>
        <w:gridCol w:w="681"/>
      </w:tblGrid>
      <w:tr w14:paraId="5D191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 w:hRule="atLeast"/>
          <w:jc w:val="center"/>
        </w:trPr>
        <w:tc>
          <w:tcPr>
            <w:tcW w:w="1418" w:type="dxa"/>
            <w:vMerge w:val="restar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724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25" w:type="dxa"/>
            <w:vMerge w:val="restar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FC3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51" w:type="dxa"/>
            <w:vMerge w:val="restar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B61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05" w:type="dxa"/>
            <w:vMerge w:val="restar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C04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Lesion</w:t>
            </w:r>
          </w:p>
        </w:tc>
        <w:tc>
          <w:tcPr>
            <w:tcW w:w="2012" w:type="dxa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E864A">
            <w:pPr>
              <w:spacing w:line="160" w:lineRule="exact"/>
              <w:ind w:firstLine="720" w:firstLineChars="450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694" w:type="dxa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14158">
            <w:pPr>
              <w:spacing w:line="160" w:lineRule="exact"/>
              <w:ind w:firstLine="640" w:firstLineChars="400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4934" w:type="dxa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2F6CD">
            <w:pPr>
              <w:spacing w:line="160" w:lineRule="exact"/>
              <w:ind w:firstLine="1521" w:firstLineChars="950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Intervention measure</w:t>
            </w:r>
          </w:p>
        </w:tc>
        <w:tc>
          <w:tcPr>
            <w:tcW w:w="1445" w:type="dxa"/>
            <w:gridSpan w:val="2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9C07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681" w:type="dxa"/>
            <w:vMerge w:val="restart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21A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Outcomes</w:t>
            </w:r>
          </w:p>
        </w:tc>
      </w:tr>
      <w:tr w14:paraId="1C99F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418" w:type="dxa"/>
            <w:vMerge w:val="continue"/>
            <w:shd w:val="clear" w:color="000000" w:fill="FFFFFF"/>
            <w:vAlign w:val="center"/>
          </w:tcPr>
          <w:p w14:paraId="6E9E92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 w:val="continue"/>
            <w:shd w:val="clear" w:color="000000" w:fill="FFFFFF"/>
            <w:vAlign w:val="center"/>
          </w:tcPr>
          <w:p w14:paraId="367C4D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shd w:val="clear" w:color="000000" w:fill="FFFFFF"/>
            <w:vAlign w:val="center"/>
          </w:tcPr>
          <w:p w14:paraId="200FE7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5" w:type="dxa"/>
            <w:vMerge w:val="continue"/>
            <w:shd w:val="clear" w:color="000000" w:fill="FFFFFF"/>
            <w:vAlign w:val="center"/>
          </w:tcPr>
          <w:p w14:paraId="34AE045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E5C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experimental group</w:t>
            </w:r>
          </w:p>
        </w:tc>
        <w:tc>
          <w:tcPr>
            <w:tcW w:w="10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D0D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13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544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experimental group（male/female）</w:t>
            </w:r>
          </w:p>
        </w:tc>
        <w:tc>
          <w:tcPr>
            <w:tcW w:w="155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7D1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ntrol group（male/female）</w:t>
            </w:r>
          </w:p>
        </w:tc>
        <w:tc>
          <w:tcPr>
            <w:tcW w:w="255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91F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experimental group</w:t>
            </w:r>
          </w:p>
        </w:tc>
        <w:tc>
          <w:tcPr>
            <w:tcW w:w="238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234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69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6791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experimental group</w:t>
            </w:r>
          </w:p>
        </w:tc>
        <w:tc>
          <w:tcPr>
            <w:tcW w:w="74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4E4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681" w:type="dxa"/>
            <w:vMerge w:val="continue"/>
            <w:shd w:val="clear" w:color="000000" w:fill="FFFFFF"/>
            <w:vAlign w:val="center"/>
          </w:tcPr>
          <w:p w14:paraId="7C5D44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</w:p>
        </w:tc>
      </w:tr>
      <w:tr w14:paraId="438B2B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3C5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rnt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3935B764-0956-4F63-999B-296BE17F11B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03B2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73D4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5FA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Metabolic syndrom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643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.3±13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D39F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9.6±9.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453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(4/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2B7E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5/4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E9AB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C97DC8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64868D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AC542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87FE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075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ECE9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C939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,4,5,6,8,10,14</w:t>
            </w:r>
          </w:p>
        </w:tc>
      </w:tr>
      <w:tr w14:paraId="334CE1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38E8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lirez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C31DDB2-E71F-456E-BB67-C71FEF4D63C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689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B196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ra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D55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69F9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.90±3.4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8F0F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80±4.4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3ECA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(14/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A284E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(14/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44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4B4741A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07C884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E46B6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039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CC4F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590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173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7,8</w:t>
            </w:r>
          </w:p>
        </w:tc>
      </w:tr>
      <w:tr w14:paraId="51048A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666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lirez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7D75817-6C17-493C-A112-B3D249FDDF59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ED59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361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ra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86EF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7B10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78 ± 6.1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764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24 ± 5.6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DBF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9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1502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9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658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0EAD7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2 mins</w:t>
            </w:r>
          </w:p>
          <w:p w14:paraId="71636AF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D541FE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0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F8B7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847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8E5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2B15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5,6,10,11,12,13,14</w:t>
            </w:r>
          </w:p>
        </w:tc>
      </w:tr>
      <w:tr w14:paraId="71071E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461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.M.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6DE8207E-E283-4CA9-8848-5991F3389D9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775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670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gypt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485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L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ft ventricular dysfunct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769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65 ± 7.6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178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1.95 ± 8.0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460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5D372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267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ntensive exercise</w:t>
            </w:r>
          </w:p>
          <w:p w14:paraId="784B43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35 mins</w:t>
            </w:r>
          </w:p>
          <w:p w14:paraId="5F8FB6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6390BEA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E82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552AB71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35mins</w:t>
            </w:r>
          </w:p>
          <w:p w14:paraId="5F088D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561C30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40-60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04F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D85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3318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,11,12,13</w:t>
            </w:r>
          </w:p>
        </w:tc>
      </w:tr>
      <w:tr w14:paraId="3A0618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6D74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r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E09A0F32-4F2E-431B-B4AA-4B66D01A682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39CC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FC85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ited States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1A4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533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 ± 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D885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 ± 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205B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F2CE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99B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ing</w:t>
            </w:r>
          </w:p>
          <w:p w14:paraId="70B966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148C65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E5ADD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14A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ealthy and sedentary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C2C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B1B9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1E0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,4,5,6,7,11,12,13,14</w:t>
            </w:r>
          </w:p>
        </w:tc>
      </w:tr>
      <w:tr w14:paraId="6FF974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7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757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rag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5013BD23-8F8C-47CC-BEEB-F55963795A7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3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09A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B99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A6C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5E2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±1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B02E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±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D2B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6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C44A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8/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34E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12845A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7992F65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20A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6423EB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1 mins</w:t>
            </w:r>
          </w:p>
          <w:p w14:paraId="62593F5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0-6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6124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F7E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33F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8</w:t>
            </w:r>
          </w:p>
        </w:tc>
      </w:tr>
      <w:tr w14:paraId="68D63B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8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08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ianc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07C3DE4-E18A-410C-AAC5-2241E124421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8D93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6100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258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Parkins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5C78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7.6 ± 8.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BB6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8 ± 7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74E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(7/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D19A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 (6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880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A3CED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71DA94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1EF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oderate intensity continuous training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C99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A163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8D91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7</w:t>
            </w:r>
          </w:p>
        </w:tc>
      </w:tr>
      <w:tr w14:paraId="49CBA2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6129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éli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936B25A-A902-4391-A9D2-DEB082F5CA0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E4A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346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rance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A82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art failur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19DC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±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3380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±1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077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(6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7474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(7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5B3F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nterval training</w:t>
            </w:r>
          </w:p>
          <w:p w14:paraId="7D70B1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2 mins</w:t>
            </w:r>
          </w:p>
          <w:p w14:paraId="58F753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  <w:p w14:paraId="5E6D0D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%-95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68A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ontinuous training</w:t>
            </w:r>
          </w:p>
          <w:p w14:paraId="5107D3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50 mins</w:t>
            </w:r>
          </w:p>
          <w:p w14:paraId="07695B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A16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7F8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FD7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</w:t>
            </w:r>
          </w:p>
        </w:tc>
      </w:tr>
      <w:tr w14:paraId="609B70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14F2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ueh-Lung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7DC8D76-43F3-46E4-947A-5F85B84CEA4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347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50B5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4B7F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B63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0±6.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9EA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5±8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33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(7/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FE84A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(5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BDF6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 and cycling.</w:t>
            </w:r>
          </w:p>
          <w:p w14:paraId="113AED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5-25 mins</w:t>
            </w:r>
          </w:p>
          <w:p w14:paraId="0DA05E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sessions per week exercise intensity: 8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42D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63C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8DEF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147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5,7,9</w:t>
            </w:r>
          </w:p>
        </w:tc>
      </w:tr>
      <w:tr w14:paraId="617594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B1FC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ul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52C1F31-B10E-4F3A-B2F8-A6C5214521DC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7640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0FE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Kore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4FD8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ocardial infarct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30B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±11.5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4B4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2±13.64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7C95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 (12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F434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（10/4）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4CF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ing on a treadmill</w:t>
            </w:r>
          </w:p>
          <w:p w14:paraId="05ED875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5 mins</w:t>
            </w:r>
          </w:p>
          <w:p w14:paraId="2FFEC8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B81F4C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%-95%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0FF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ing on a treadmill</w:t>
            </w:r>
          </w:p>
          <w:p w14:paraId="46B285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60 mins</w:t>
            </w:r>
          </w:p>
          <w:p w14:paraId="5827A9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D8A61E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%-85%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700E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904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571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7,8,9,10,11,12,13</w:t>
            </w:r>
          </w:p>
        </w:tc>
      </w:tr>
      <w:tr w14:paraId="45A9E4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9533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etn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5D95F03-EF46-4963-9C41-CD52BAF087F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02A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A5E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96B50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F8F8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 ±1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52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 ±1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21F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(41/1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14340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(50/15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148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35C00A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0 mins</w:t>
            </w:r>
          </w:p>
          <w:p w14:paraId="28FAD6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660982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0%-10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0E40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usual car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7ADD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053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AC6E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0410EF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6088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ristophe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52FA037F-6798-47D8-B457-5FE08CFB559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A49C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AA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784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0CD1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9 (50–81)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5985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8 (50–74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2A3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1/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4993C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0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7B9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ntensive exercise</w:t>
            </w:r>
          </w:p>
          <w:p w14:paraId="187C9A3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2-20 mins</w:t>
            </w:r>
          </w:p>
          <w:p w14:paraId="0CBCC6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222923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F28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6427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7BE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688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36069A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544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ueh-Lung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4E65271-9F81-4EAE-AC18-2AAE8BCB060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AD1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C27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ited States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512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A5B0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 ± 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E4F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 ± 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0A3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88F5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E311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6E969CF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270BF2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 times per week</w:t>
            </w:r>
          </w:p>
          <w:p w14:paraId="7C0AE9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E126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5199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303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F47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3,4,5,6,7,8,10,11,12,13</w:t>
            </w:r>
          </w:p>
        </w:tc>
      </w:tr>
      <w:tr w14:paraId="098AC2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4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F6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Darre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2AF5DCCA-6F1B-4D17-8E48-2006FEEB5CE9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5F0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C6D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CE3A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DCA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 ± 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ED5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±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3FA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805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203D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66662F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5F20A6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90% HRmax(85% - 95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)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DAA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5E7A834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0C8301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65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143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043E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D619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</w:t>
            </w:r>
          </w:p>
        </w:tc>
      </w:tr>
      <w:tr w14:paraId="6D19E7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5E4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D. F . J.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EF7E7BE-BC3A-44A4-BCA4-FD320F6F59A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B03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035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9F1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patectom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CE8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 (56–66)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7C3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 (53–72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DB0B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B28B3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25F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ycle ergometer</w:t>
            </w:r>
          </w:p>
          <w:p w14:paraId="67E567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5D078C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3028E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＞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399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45F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018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A2D3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4C4E60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C18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D.M.L. et al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694942E-2EA2-4C2F-A405-AB2780005AA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4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09AD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9F2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rasil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7191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833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.5 ± 2.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B1FD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3 ± 2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F0B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1720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D6A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751C5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2 mins</w:t>
            </w:r>
          </w:p>
          <w:p w14:paraId="7890FBF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4E499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seven sets of 3 min at RCP and seven sets of 3 min of exercise at VAT intensity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4EA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6BB70A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50 mins</w:t>
            </w:r>
          </w:p>
          <w:p w14:paraId="0FC8C07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E1B06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50-min of treadmill exercise at VAT intensity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55D0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0D20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7FB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8,9</w:t>
            </w:r>
          </w:p>
        </w:tc>
      </w:tr>
      <w:tr w14:paraId="7E923C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0BD9B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AdvP6A50" w:cs="Times New Roman"/>
                <w:kern w:val="0"/>
                <w:sz w:val="16"/>
                <w:szCs w:val="16"/>
                <w:lang w:bidi="ar"/>
              </w:rPr>
              <w:t xml:space="preserve">Ene´as 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456ACFF-1D5E-4EB1-8B39-C9CB8AF6B84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632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ABA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Brazil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B70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F6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5±2.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D0F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.5±3.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5EF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(15/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70121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14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F3A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oderate intensity exercise</w:t>
            </w:r>
          </w:p>
          <w:p w14:paraId="4DE474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1 mins</w:t>
            </w:r>
          </w:p>
          <w:p w14:paraId="163D0DE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FB631E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FAC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7A4676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50 mins</w:t>
            </w:r>
          </w:p>
          <w:p w14:paraId="41E5561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0E0FF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-8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0E5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C408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AF5D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</w:t>
            </w:r>
          </w:p>
        </w:tc>
      </w:tr>
      <w:tr w14:paraId="2047A8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C350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rik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39C8403C-D48E-49C3-BAF0-38A4219F3AA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755E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3D8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904D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F56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4 (47–78)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955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5 (42–71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046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4(18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9BD1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5(18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88D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30CB246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6B99717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6770D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833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CD88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8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A636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8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696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,4,5,6,7,8,9,11,12,13,14</w:t>
            </w:r>
          </w:p>
        </w:tc>
      </w:tr>
      <w:tr w14:paraId="4AE6B5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A8CE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dvardse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52C068CF-4199-4550-9049-2BF041DB003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4308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627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6F824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83E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4±9.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AEB7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.9±8.5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29E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02FB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9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DCE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ing on a treadmill</w:t>
            </w:r>
          </w:p>
          <w:p w14:paraId="00FE6C9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60 mins</w:t>
            </w:r>
          </w:p>
          <w:p w14:paraId="27096B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6FCF11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5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E06B2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ip and knee horizontal stretching exercises</w:t>
            </w:r>
          </w:p>
          <w:p w14:paraId="4E26D8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60 mins</w:t>
            </w:r>
          </w:p>
          <w:p w14:paraId="209F29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95B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EC5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462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8,9</w:t>
            </w:r>
          </w:p>
        </w:tc>
      </w:tr>
      <w:tr w14:paraId="6E63F4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FE2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brahim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05E0F8C-6189-43E5-A189-1D386342D6C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4AC1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727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ra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545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523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.07±5.2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AF2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.07±5.2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A23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0/1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97F0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0/1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8DBD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4F7010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3 mins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AC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5A70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E91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34F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14</w:t>
            </w:r>
          </w:p>
        </w:tc>
      </w:tr>
      <w:tr w14:paraId="72FFF4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74E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mm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7693335-61EE-4B19-A230-AEF2957C868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679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B4C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ede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E3409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711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7±3.1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2CB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6±2.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5F3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62977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58F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indoor bicycles</w:t>
            </w:r>
          </w:p>
          <w:p w14:paraId="4AE025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347E04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14459E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 RPM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8BD7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indoor bicycles</w:t>
            </w:r>
          </w:p>
          <w:p w14:paraId="592412E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5D185E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7ED0569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 RPM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E74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5A88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7D7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</w:t>
            </w:r>
          </w:p>
        </w:tc>
      </w:tr>
      <w:tr w14:paraId="503315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723C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erdinand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A89E817-4CC6-4A13-9A15-56799B2CEED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7B1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09E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tal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53B7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art failur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632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2± 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517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6±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5E2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8/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5771B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8/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235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7C6B93C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45 mins</w:t>
            </w:r>
          </w:p>
          <w:p w14:paraId="0CC545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-five times per week</w:t>
            </w:r>
          </w:p>
          <w:p w14:paraId="20FC8D0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5–80%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CAF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528BE7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45 mins</w:t>
            </w:r>
          </w:p>
          <w:p w14:paraId="50A8DF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-five times per week</w:t>
            </w:r>
          </w:p>
          <w:p w14:paraId="62D18C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45-60%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C14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87B5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0DE5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,9,10,11,12,13,14</w:t>
            </w:r>
          </w:p>
        </w:tc>
      </w:tr>
      <w:tr w14:paraId="3D7B26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6590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rancesc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86B189B-A1E2-4E8B-8B5F-5C700243075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24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4312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tal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F7FCA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B4B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.5±7.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8C7A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8±7.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C46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7480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C880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 and cycling</w:t>
            </w:r>
          </w:p>
          <w:p w14:paraId="2918862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three hours</w:t>
            </w:r>
          </w:p>
          <w:p w14:paraId="4BF37C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1D88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837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02E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A2B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79BA88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7F7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erdinand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E2AA0DD-51B5-49F5-8E2F-18B1DEDA01F9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2EF6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0D00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tal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9495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art failur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BAE0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7.2 ± 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AF2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8.4 ± 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F17A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6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322A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5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26F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T</w:t>
            </w:r>
          </w:p>
          <w:p w14:paraId="1F4438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60D7FFA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2520D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85% of 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14E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T</w:t>
            </w:r>
          </w:p>
          <w:p w14:paraId="0E3A1E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45mins</w:t>
            </w:r>
          </w:p>
          <w:p w14:paraId="00E7238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0603D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45-60% of 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E2FC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6BDC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A617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10,</w:t>
            </w:r>
          </w:p>
          <w:p w14:paraId="4DA318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,12,13,14</w:t>
            </w:r>
          </w:p>
        </w:tc>
      </w:tr>
      <w:tr w14:paraId="3FA103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C3C1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ang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35E8CCD2-17EC-4D4D-9AAB-9C67968C8B8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36CA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C2E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D0E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D66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90±3.4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23B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.00±4.1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DFBE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(7/3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C3C5C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5/4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4DD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7416EAD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06C058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3D7425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4AB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C331F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2BB4941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BD90DD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5625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589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B16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</w:t>
            </w:r>
          </w:p>
        </w:tc>
      </w:tr>
      <w:tr w14:paraId="110822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801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erdinand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4207FB7-80EB-43AC-862B-AE8CD0AF244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5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195F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75F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A73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rtens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EC78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5 ± 7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DE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6 ± 4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473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6B7A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6372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73B763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5 mins</w:t>
            </w:r>
          </w:p>
          <w:p w14:paraId="7A7EEA2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5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4AE8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6F1B6DC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5 mins</w:t>
            </w:r>
          </w:p>
          <w:p w14:paraId="44F433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5-7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0556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A487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34A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</w:t>
            </w:r>
          </w:p>
        </w:tc>
      </w:tr>
      <w:tr w14:paraId="18701A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3E79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a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0D6EFE3-87EE-4904-84FE-45660B64461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95E4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430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CBA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0E73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4±7.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F73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4±8.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2C9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2(18/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7BB6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2(17/5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E59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readmill training</w:t>
            </w:r>
          </w:p>
          <w:p w14:paraId="4B255D2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3FC9529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8A952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%PP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C94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383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B847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DAF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38BDB8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E1E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ustav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6051AF2-2D3A-45AC-BF66-311B68EBA0A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EC3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58F1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Brazil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11C7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F15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 ± 1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10A6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 ± 1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94D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E8403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30E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erobic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raining</w:t>
            </w:r>
          </w:p>
          <w:p w14:paraId="4A1427A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6ABCA3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B0C3B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-9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CE45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784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51E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89E2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8,9</w:t>
            </w:r>
          </w:p>
        </w:tc>
      </w:tr>
      <w:tr w14:paraId="5A144E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37AA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åvard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5FB86404-6142-405D-BB88-43D9A9F305A9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6D9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ADC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09B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2E1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8.9 ± 2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8F2C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0.5 ± 3.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3CBF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(4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AC88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(4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52D1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7BB56A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60 mins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85% to 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BCAF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E42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A2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EB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9</w:t>
            </w:r>
          </w:p>
        </w:tc>
      </w:tr>
      <w:tr w14:paraId="15F95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60DD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Harald </w:t>
            </w:r>
            <w:r>
              <w:rPr>
                <w:rFonts w:ascii="Times New Roman" w:hAnsi="Times New Roman" w:eastAsia="AdvP6A50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5B8A5F1F-EE58-4887-94F4-48754C18B37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E45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3897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C1F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rtens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04A5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2.5 ±7.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5C8D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1.3 ±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A8A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1(16/1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8EA11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9(17/12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731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A4426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3BD3069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223D8F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345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F6215">
            <w:pPr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24C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1391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7,8,10,11</w:t>
            </w:r>
          </w:p>
        </w:tc>
      </w:tr>
      <w:tr w14:paraId="5D03B1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408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an-Kyul et al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40FB397-65C4-4240-B7F9-C5899A9402B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01A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CF14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ited States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A28B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7FE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±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7AC5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±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2E6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4/13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4E48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(4/1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6A2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10DA3D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mins</w:t>
            </w:r>
          </w:p>
          <w:p w14:paraId="1B3D493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 times per week</w:t>
            </w:r>
          </w:p>
          <w:p w14:paraId="1E8E1C8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6B7F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C76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33A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557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10,11,12,13</w:t>
            </w:r>
          </w:p>
        </w:tc>
      </w:tr>
      <w:tr w14:paraId="0641DB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EE1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a-Yoon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EEC95ABD-7E66-4DFB-B885-5875C70A3F0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656A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6D2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ore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D8A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ocardial infarct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1AF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.00±6.8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302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31±12.6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869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(21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8F49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(18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8555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13D98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8 mins</w:t>
            </w:r>
          </w:p>
          <w:p w14:paraId="68DB77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10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A9BCF">
            <w:pPr>
              <w:spacing w:line="160" w:lineRule="exact"/>
              <w:jc w:val="left"/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C45BF3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8 mins</w:t>
            </w:r>
          </w:p>
          <w:p w14:paraId="78F43C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-70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0ED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-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C179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-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D2E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7B1C4D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F96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an-Chow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D13929BF-3631-45E8-B193-11A20AD3D9A0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AD2B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F06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Denmar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B2883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F39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±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6640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±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535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5/3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58B6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4/4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7AF6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35DC1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1C1780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57C6E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5% peak workload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205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174922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4DA8F36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DB32A0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0% peak workload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697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BA3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4F32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10,12,14</w:t>
            </w:r>
          </w:p>
        </w:tc>
      </w:tr>
      <w:tr w14:paraId="26CFFD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D5E5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nès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98BD514-B63B-4567-A687-C9EFE4585677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964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6326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D18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3E3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6.0 ± 3.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79C0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2 ± 3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F69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0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BF6F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0/9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085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364445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21AF7B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119982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 of 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9A6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oderate intensity aerobic exercise</w:t>
            </w:r>
          </w:p>
          <w:p w14:paraId="7762A1E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5 mins</w:t>
            </w:r>
          </w:p>
          <w:p w14:paraId="60E67F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60683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5% of 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035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1AC5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4E5F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,4,5,6,10,11,12,13</w:t>
            </w:r>
          </w:p>
        </w:tc>
      </w:tr>
      <w:tr w14:paraId="684587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DF3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ames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1134042-9B17-4279-9287-07237CDC86D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107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F00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E8AA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9AD3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4±11.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C2E1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5±10.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B718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7748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274DC">
            <w:pPr>
              <w:spacing w:line="160" w:lineRule="exact"/>
              <w:jc w:val="left"/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7F191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5B7F52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85DD3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 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7DB5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42DDB4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50 mins</w:t>
            </w:r>
          </w:p>
          <w:p w14:paraId="2B4262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16345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 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F3A7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E4B4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735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4</w:t>
            </w:r>
          </w:p>
        </w:tc>
      </w:tr>
      <w:tr w14:paraId="78234A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1A6F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oachim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C701958A-CC48-42DA-AE7B-D9DA6536081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6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22D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900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erman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133D6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D4D4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 ± 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80DE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 4 ± 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7D7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93B35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E76E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strenuous walking</w:t>
            </w:r>
          </w:p>
          <w:p w14:paraId="72036B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8 mins</w:t>
            </w:r>
          </w:p>
          <w:p w14:paraId="7D6321C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FD58C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&gt;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BDA0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initial incremental treadmill</w:t>
            </w:r>
          </w:p>
          <w:p w14:paraId="30055B9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75 mins</w:t>
            </w:r>
          </w:p>
          <w:p w14:paraId="0235C6F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2285CB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EBA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BD8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9CC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150BB0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7A5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oyce et al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2A077EA3-E89A-4C10-8E57-E2E995876863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1C12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FF8A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BDA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Metabolic syndrom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CA9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 ± 1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B82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5±1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9E4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7A5A2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B121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eadmill</w:t>
            </w:r>
          </w:p>
          <w:p w14:paraId="009F26A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05FDA8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FD5791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862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eadmill</w:t>
            </w:r>
          </w:p>
          <w:p w14:paraId="3C8E8A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3EF8C4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times per week</w:t>
            </w:r>
          </w:p>
          <w:p w14:paraId="4568B72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–70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2B91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C53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DC97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3,4,5,6,7,10,11,12,13</w:t>
            </w:r>
          </w:p>
        </w:tc>
      </w:tr>
      <w:tr w14:paraId="2D6DEF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73D5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oyc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AB89D31-2BFE-42DC-A046-4FA3E5BE18E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CD7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E4F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ED7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5DF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±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A35E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±1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EAE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(9/1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D459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(9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AC8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1FEBBAA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77E106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3A71E7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7DD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CT</w:t>
            </w:r>
          </w:p>
          <w:p w14:paraId="0234A87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7 mins</w:t>
            </w:r>
          </w:p>
          <w:p w14:paraId="0CDD93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times per week</w:t>
            </w:r>
          </w:p>
          <w:p w14:paraId="4087C2A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-70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4834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18E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03D0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3,4,5,6,7</w:t>
            </w:r>
          </w:p>
        </w:tc>
      </w:tr>
      <w:tr w14:paraId="224E35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E2E8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ames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2CC917C3-BF66-4F66-8E0D-47615800D1F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EA29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5C8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CA1FE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528F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7  ± 11.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646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8  ± 11.4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A16C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DEFC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18A5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7E376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8 mins</w:t>
            </w:r>
          </w:p>
          <w:p w14:paraId="6A9010A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 times per week</w:t>
            </w:r>
          </w:p>
          <w:p w14:paraId="01D9810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01F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1CCA33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50 mins</w:t>
            </w:r>
          </w:p>
          <w:p w14:paraId="782528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437B10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0-70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895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AB8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1A9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7EBF24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C1C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usti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7FFA3F7-965B-4E36-B3AE-030755A4DAA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6F18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DE95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3B5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Osteoarthritis of knee joi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793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1±6.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25F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6.1±8.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D1E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3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FB35E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1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9C5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00E16BD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3-14 mins</w:t>
            </w:r>
          </w:p>
          <w:p w14:paraId="569231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 times per week</w:t>
            </w:r>
          </w:p>
          <w:p w14:paraId="3E9702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a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 a rhythm of 70-110 rpm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DF44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117A447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1EA63F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 times per week</w:t>
            </w:r>
          </w:p>
          <w:p w14:paraId="70D1C9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a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 a rhythm of 60-80 rpm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587A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AA1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F39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</w:t>
            </w:r>
          </w:p>
        </w:tc>
      </w:tr>
      <w:tr w14:paraId="1CAE62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  <w:jc w:val="center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3AE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oseph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A70F1785-0C3C-4934-AC93-54596B4DF41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BEDF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8570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D17DA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41E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3±8.1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A7DA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5±7.8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8B5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(0/6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5D27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(0/6)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9C8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4BA8E46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5-25 mins</w:t>
            </w:r>
          </w:p>
          <w:p w14:paraId="35E3B4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60657A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＞90%HRmax</w:t>
            </w:r>
          </w:p>
        </w:tc>
        <w:tc>
          <w:tcPr>
            <w:tcW w:w="238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5CA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90E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7F9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1BB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27D822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2783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os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6709038-1EA7-4E6F-B40E-39991BF8C58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B7BC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C22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BEF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617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1±8.6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886D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8±8.6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2E6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(3/10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C96D1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(3/10)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82E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ergometry sessions at a gym</w:t>
            </w:r>
          </w:p>
          <w:p w14:paraId="4895488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</w:t>
            </w:r>
          </w:p>
          <w:p w14:paraId="72826F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23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58E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74AE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022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03A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7,8,9,</w:t>
            </w:r>
          </w:p>
          <w:p w14:paraId="5434D2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,11,14</w:t>
            </w:r>
          </w:p>
        </w:tc>
      </w:tr>
      <w:tr w14:paraId="0809C4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56B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enn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D34F46A7-C63C-4E3F-90CD-F4CE5EC385D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31BA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B9EA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A5FFE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309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5±7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BAA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±7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EE45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DC68C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133E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5A66792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2 mins</w:t>
            </w:r>
          </w:p>
          <w:p w14:paraId="048693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3DC6A3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% HRmax</w:t>
            </w:r>
          </w:p>
        </w:tc>
        <w:tc>
          <w:tcPr>
            <w:tcW w:w="23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F1F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CT</w:t>
            </w:r>
          </w:p>
          <w:p w14:paraId="175E95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4 mins</w:t>
            </w:r>
          </w:p>
          <w:p w14:paraId="5E69A0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9AC853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5-75% HRmax</w:t>
            </w:r>
          </w:p>
        </w:tc>
        <w:tc>
          <w:tcPr>
            <w:tcW w:w="6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9F9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86FF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FC91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</w:t>
            </w:r>
          </w:p>
        </w:tc>
      </w:tr>
      <w:tr w14:paraId="6F99A2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 w:hRule="atLeast"/>
          <w:jc w:val="center"/>
        </w:trPr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CE1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ennife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FCAB720-66E9-4DB6-AD6E-A7BEF8046FA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D244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2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E37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E5174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5F8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 ± 7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38B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 ± 7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7FAD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7ACA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4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60F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5B97EF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3FAC05C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73C993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% HRmax</w:t>
            </w:r>
          </w:p>
        </w:tc>
        <w:tc>
          <w:tcPr>
            <w:tcW w:w="2382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2A7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CT</w:t>
            </w:r>
          </w:p>
        </w:tc>
        <w:tc>
          <w:tcPr>
            <w:tcW w:w="697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120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7A7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2BCF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3,5,6</w:t>
            </w:r>
          </w:p>
        </w:tc>
      </w:tr>
      <w:tr w14:paraId="73B426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43A6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en-Ichi et al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8A86511-1075-4B45-9B58-FBB9EB466574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87E9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210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Japa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FC3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B903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7±4,64±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378C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6±5,62±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AB7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2(11/3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3704A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6(9/3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07A5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4AC8E2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exercise time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hree minutes each time</w:t>
            </w:r>
          </w:p>
          <w:p w14:paraId="4CB199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＞4days per week</w:t>
            </w:r>
          </w:p>
          <w:p w14:paraId="35EB94A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ea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6F2B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dentary lifestyl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55E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EE6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B8EF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5,6,7,8</w:t>
            </w:r>
          </w:p>
        </w:tc>
      </w:tr>
      <w:tr w14:paraId="371D3A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224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athari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C2189D6-8280-4E13-9F76-2FBE70704FB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7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DF3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BE64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674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8B5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 ± 1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737F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8 ±  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427D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D52D6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23A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ontinuous cycling</w:t>
            </w:r>
          </w:p>
          <w:p w14:paraId="6AD53A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–50 mins</w:t>
            </w:r>
          </w:p>
          <w:p w14:paraId="320FCF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days per week</w:t>
            </w:r>
          </w:p>
          <w:p w14:paraId="125ABF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9% PPO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DD8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ontinuous cycling</w:t>
            </w:r>
          </w:p>
          <w:p w14:paraId="58051B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–50 mins</w:t>
            </w:r>
          </w:p>
          <w:p w14:paraId="7CA924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days per week</w:t>
            </w:r>
          </w:p>
          <w:p w14:paraId="3AD72F6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8%PPO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B95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B65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690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8,9</w:t>
            </w:r>
          </w:p>
        </w:tc>
      </w:tr>
      <w:tr w14:paraId="41BA48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718A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atharine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97830BD-96FA-4BE8-B281-3835D912662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FA1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B010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DB5F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1AD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±1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D15E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F82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(7/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B740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(7/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4C1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ontinuous cycling</w:t>
            </w:r>
          </w:p>
          <w:p w14:paraId="3077BC8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1 mins</w:t>
            </w:r>
          </w:p>
          <w:p w14:paraId="28FA6F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days per week</w:t>
            </w:r>
          </w:p>
          <w:p w14:paraId="17ABE3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88% PPO(range 80%–99%)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BD41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ontinuous cycling</w:t>
            </w:r>
          </w:p>
          <w:p w14:paraId="6F77E2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-50 mins</w:t>
            </w:r>
          </w:p>
          <w:p w14:paraId="5C368B9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days per week</w:t>
            </w:r>
          </w:p>
          <w:p w14:paraId="421809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% PPO (range 55%–65%)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04A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C29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428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8,9</w:t>
            </w:r>
          </w:p>
        </w:tc>
      </w:tr>
      <w:tr w14:paraId="1CD124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9218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oldobik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A3869DD-2286-407E-BA5B-0C71144601F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D1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0A9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Spai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3CF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929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6 ± 9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7D6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3 ± 9.5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55D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B4205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9D4B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aining on a bicycle ergometer</w:t>
            </w:r>
          </w:p>
          <w:p w14:paraId="6E0C54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7C66D8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B55E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aining on a bicycle ergometer</w:t>
            </w:r>
          </w:p>
          <w:p w14:paraId="7CBC3E8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4AAAD7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7855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098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FB9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,9</w:t>
            </w:r>
          </w:p>
        </w:tc>
      </w:tr>
      <w:tr w14:paraId="6302A4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85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ellie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DB65F21-DDCA-4A17-80C0-71C1B3F15B8F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FDD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50D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5BC21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803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1.6±13.0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D42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1.6±13.0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B23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0/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9105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0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D120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stationary bike or treadmill</w:t>
            </w:r>
          </w:p>
          <w:p w14:paraId="494B44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4 mins</w:t>
            </w:r>
          </w:p>
          <w:p w14:paraId="69D3D39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DDFCF9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≥85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2A17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stationary bike or treadmill</w:t>
            </w:r>
          </w:p>
          <w:p w14:paraId="248AFD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294670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23A2CE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≤55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FC2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895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FBC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3,5,6,7</w:t>
            </w:r>
          </w:p>
        </w:tc>
      </w:tr>
      <w:tr w14:paraId="3A2321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060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oldobika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E3AB95B-3283-4D2A-B335-83A3775E733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26A3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BC6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pai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20D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7BCA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  ±  1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A6E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  ±  1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097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3C283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0FC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144782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2D179F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  <w:p w14:paraId="33C2CF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104.5%±22.2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6FA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6334A7F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0940D2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  <w:p w14:paraId="2B8C96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4.2±8.5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23C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540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119B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8,9</w:t>
            </w:r>
          </w:p>
        </w:tc>
      </w:tr>
      <w:tr w14:paraId="1DF2D3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89D9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amill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82A0138-9312-4087-AC20-3C50C0306F3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843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E4D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Denmar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0F0F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754A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±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0BA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±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3E05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3(7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D8BDA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(5/2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92C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5E20A50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1BDA52A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C4082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5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863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253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9A5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877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5,6,7,</w:t>
            </w:r>
          </w:p>
          <w:p w14:paraId="1183D5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,11,12,13,14</w:t>
            </w:r>
          </w:p>
        </w:tc>
      </w:tr>
      <w:tr w14:paraId="4BBC95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D0E0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Lianne 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2B46F09-C08F-45C4-8FEA-DF9C3A96BE17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F66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0A7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253F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A2D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.2 ±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DDC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4 ±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6DE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(0/1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EC9C0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(0/1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1AAF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55C3C58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2-20 mins</w:t>
            </w:r>
          </w:p>
          <w:p w14:paraId="6521AC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9C47B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 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0B2C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86D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148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2E8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,4,7,14</w:t>
            </w:r>
          </w:p>
        </w:tc>
      </w:tr>
      <w:tr w14:paraId="0C36B7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CEF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Liu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A58591E0-567E-4D26-BD2F-91A3D9C57B7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88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E0D1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F99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rtens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F4BA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2.8±11.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18F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.9±12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F844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0/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99B5E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0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359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23F3E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5DA595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A58A00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%of 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30D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29835B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 mins</w:t>
            </w:r>
          </w:p>
          <w:p w14:paraId="6C4562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C2AFF5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%-65%of 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B55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644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E4E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</w:t>
            </w:r>
          </w:p>
        </w:tc>
      </w:tr>
      <w:tr w14:paraId="47AEA0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425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Lukas-Daniel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699CDBEE-24C8-4A3B-8B41-FA7D30709030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82D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C807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12B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7BD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.6  ± 9.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091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7 ± 11.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40A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(15/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5B4F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7/2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1DEB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bicycle ergometer</w:t>
            </w:r>
          </w:p>
          <w:p w14:paraId="1BC56E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-three time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6DF5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C128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04A4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388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,9</w:t>
            </w:r>
          </w:p>
        </w:tc>
      </w:tr>
      <w:tr w14:paraId="5AD5A7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9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9AF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rkos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D750D1B-77D2-411E-BDFB-9B4F66D2CD3C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471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AD5D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086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7E42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AEBC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4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CCF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(0/1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C741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(0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0C9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6F95D2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9 mins</w:t>
            </w:r>
          </w:p>
          <w:p w14:paraId="6BD490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758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ontinuous training</w:t>
            </w:r>
          </w:p>
          <w:p w14:paraId="00BCABE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0 mins</w:t>
            </w:r>
          </w:p>
          <w:p w14:paraId="0E812D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35ACF2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5%PPO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60AE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08B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3AA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</w:t>
            </w:r>
          </w:p>
        </w:tc>
      </w:tr>
      <w:tr w14:paraId="66D800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F80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rc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C43D586C-6CCB-4323-94EF-89C2B143908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8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34E9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110E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AE97E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548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1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1E0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1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33A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7(50/2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F8F2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4(41/3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BB9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2E9A8D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464DC2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-three times per week</w:t>
            </w:r>
          </w:p>
          <w:p w14:paraId="1AC7E2B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100% WR pea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FAE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usual car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70F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clear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1F0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clear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ECE3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7F744D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FB3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hammad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38DEF3A-5D30-4CC3-ABFC-1CD8BA9A1DF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2D7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8D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ra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785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rtens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BF6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78 ± 6.1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8B8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24 ± 5.6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E671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9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7181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9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60C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B4FC8F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3 mins</w:t>
            </w:r>
          </w:p>
          <w:p w14:paraId="72F97A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28AD83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%-90%HRmax,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C67A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704B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8EC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36F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5,6,8,</w:t>
            </w:r>
          </w:p>
          <w:p w14:paraId="6EE69F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,11,12,13,14</w:t>
            </w:r>
          </w:p>
        </w:tc>
      </w:tr>
      <w:tr w14:paraId="39E81B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5DF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rcel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D8531A48-07B1-4DC0-9B26-BF83711FEDE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247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42D0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Sweden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9CCF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F9AB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0.7±0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D78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0.7±0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0444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0(19/2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933B2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0(19/2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CA5D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severe intermittent exercise</w:t>
            </w:r>
          </w:p>
          <w:p w14:paraId="29D089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8-36 mins</w:t>
            </w:r>
          </w:p>
          <w:p w14:paraId="361CE8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433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2E0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438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C5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7,10,11,12,13</w:t>
            </w:r>
          </w:p>
        </w:tc>
      </w:tr>
      <w:tr w14:paraId="32E1AF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3C1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el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CBDC9449-6C5C-4734-8EDD-F84CF011E86C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984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14E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elgium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0BE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C89B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4 ± 8.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42A4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9 ± 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6FA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0(76/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6EBF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3(76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72EC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57E73B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7A158B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AAB75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70DF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4673B5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7 mins</w:t>
            </w:r>
          </w:p>
          <w:p w14:paraId="6637A52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3BDD5DA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–75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AC5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5630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45B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5,6,7,8,9,12,13,14</w:t>
            </w:r>
          </w:p>
        </w:tc>
      </w:tr>
      <w:tr w14:paraId="2D00BF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AB87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el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9681C97-B42C-4281-8F13-52CFD06535B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A1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0FFF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elgium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B62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5391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0 ± 8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BFBB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9 ± 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D0E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0(91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11CF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0(89/1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724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AIT</w:t>
            </w:r>
          </w:p>
          <w:p w14:paraId="2E6BED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1E1585C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B2818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8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7870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ACT</w:t>
            </w:r>
          </w:p>
          <w:p w14:paraId="3079B88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7 mins</w:t>
            </w:r>
          </w:p>
          <w:p w14:paraId="5FB1E3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C22450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4F27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C92C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8740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</w:t>
            </w:r>
          </w:p>
        </w:tc>
      </w:tr>
      <w:tr w14:paraId="2DE51A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B59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urAzis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EE60F483-1081-4D96-B10D-CEFAF04B3217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EC8C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B53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Arial" w:cs="Times New Roman"/>
                <w:sz w:val="16"/>
                <w:szCs w:val="16"/>
                <w:shd w:val="clear" w:color="auto" w:fill="FFFFFF"/>
              </w:rPr>
              <w:t>Indones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D78A">
            <w:pPr>
              <w:spacing w:line="160" w:lineRule="exact"/>
              <w:jc w:val="left"/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C282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3±5.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80A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.6±6.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1DA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F7323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46B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5232AA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8 mins</w:t>
            </w:r>
          </w:p>
          <w:p w14:paraId="20A561D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11C282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4172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4A0ADC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47 mins</w:t>
            </w:r>
          </w:p>
          <w:p w14:paraId="4AD1608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2C8979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-75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08E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F4E5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1F2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3,4,10,11,12,13,14</w:t>
            </w:r>
          </w:p>
        </w:tc>
      </w:tr>
      <w:tr w14:paraId="66A7A9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F7DF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Øivind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C4DEB74-7373-461D-9AC9-4D1B5272401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9BF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EED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242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62A7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9±11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4B01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2±7 .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9798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6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D50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8/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F64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 treadmill walking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 33mins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A0999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–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 (85–95% HRmax)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D494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 treadmill walking</w:t>
            </w:r>
          </w:p>
          <w:p w14:paraId="2FEA9AA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 41mins</w:t>
            </w:r>
          </w:p>
          <w:p w14:paraId="195AA6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63521F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：50–6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F8E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801F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4AB2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7,8,9</w:t>
            </w:r>
          </w:p>
        </w:tc>
      </w:tr>
      <w:tr w14:paraId="1C07C4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75F6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aolo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DCB661A-165B-47EB-997D-0A93D639D6E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D88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53F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Ital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F9B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5FCF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4 ± 4.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B948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67 ± 4.1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421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F0BC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1CE5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ycling exercise</w:t>
            </w:r>
          </w:p>
          <w:p w14:paraId="71D67B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4 mins</w:t>
            </w:r>
          </w:p>
          <w:p w14:paraId="3ADC006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3DCD8C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E2D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oderate-intensity training</w:t>
            </w:r>
          </w:p>
          <w:p w14:paraId="596903A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0-30 mins</w:t>
            </w:r>
          </w:p>
          <w:p w14:paraId="4D509B4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54C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4FB5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6B2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3,4</w:t>
            </w:r>
          </w:p>
        </w:tc>
      </w:tr>
      <w:tr w14:paraId="18E64A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BC4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hilip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621FDF78-40BC-4668-AA61-6F62FF4D783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CFF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E34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A7F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60E9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±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6CB2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3±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2B4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(5/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A2F6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(6/4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998F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1E4D05F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.5 mins</w:t>
            </w:r>
          </w:p>
          <w:p w14:paraId="04AE3B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3791CA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-110%PPO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B8EA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EDD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FC72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4314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2B40CF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8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6D37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. Ese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3D34572-1C33-4760-AC56-14F2A1C29CB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BCF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840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D2960">
            <w:pPr>
              <w:spacing w:line="160" w:lineRule="exact"/>
              <w:jc w:val="left"/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ocardial infarct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95B0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3 (49–66)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A240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 (52–62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88C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EE1B6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FDC2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ycling</w:t>
            </w:r>
          </w:p>
          <w:p w14:paraId="5385CF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4FFE34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borg score 15 to16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0E6C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ycling</w:t>
            </w:r>
          </w:p>
          <w:p w14:paraId="50FA5A2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8 mins</w:t>
            </w:r>
          </w:p>
          <w:p w14:paraId="209D11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1266F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borg score 13 to14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1DE1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B1C9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267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8</w:t>
            </w:r>
          </w:p>
        </w:tc>
      </w:tr>
      <w:tr w14:paraId="5EC34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404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Rikk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FB2A2C7-F9EF-4225-A200-CFA859AF20B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9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FA3C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ECE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Denmar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06EE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Lacunar strok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3E77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.7 ± 8.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A5E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.7 ± 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6DB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4(23/5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578A1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1(26/55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70F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and walking</w:t>
            </w:r>
          </w:p>
          <w:p w14:paraId="7512CEC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5 mins</w:t>
            </w:r>
          </w:p>
          <w:p w14:paraId="387A8A6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times per week</w:t>
            </w:r>
          </w:p>
          <w:p w14:paraId="2F87BA9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7-93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0EAD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intensive exercis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09C1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F298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CC2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5,6,10,11,12,13</w:t>
            </w:r>
          </w:p>
        </w:tc>
      </w:tr>
      <w:tr w14:paraId="5816C2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090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iri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3B558B04-D5DD-43B2-9EA5-B91312563C5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1C4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E096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1A98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6A2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6±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7B0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4.7±5.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372C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4(15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85E40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(5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9611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E</w:t>
            </w:r>
          </w:p>
          <w:p w14:paraId="24DC159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7B295A5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2A6AC1D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E9D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E</w:t>
            </w:r>
          </w:p>
          <w:p w14:paraId="5225CC3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0 mins</w:t>
            </w:r>
          </w:p>
          <w:p w14:paraId="713551A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210 min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E9EE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1930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C9A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3,4,5,6,7</w:t>
            </w:r>
          </w:p>
        </w:tc>
      </w:tr>
      <w:tr w14:paraId="15B1DD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E67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teve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B6C1D16-53E5-449F-B62C-E593ACBA8DF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4EE5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A38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meric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89DC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CD23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 ± 7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A68D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 ± 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31A2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(11/1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3AF6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2/6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246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1B2662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0E5848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90% of HR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224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CT</w:t>
            </w:r>
          </w:p>
          <w:p w14:paraId="785F04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6DCB1E6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-80% of HR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2CF4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882F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B992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8,9</w:t>
            </w:r>
          </w:p>
        </w:tc>
      </w:tr>
      <w:tr w14:paraId="768CC5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EE38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iddharth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61FF619-0A75-403E-9370-79EDA447399C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1705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D09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ited States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EFA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art failur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FB0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0 ± 6.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C60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1.5 ± 11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52FC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8/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128B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(4/2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20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88254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-34 mins</w:t>
            </w:r>
          </w:p>
          <w:p w14:paraId="407ABF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  <w:p w14:paraId="08135AE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85%PHR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6BC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301654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5-30 mins</w:t>
            </w:r>
          </w:p>
          <w:p w14:paraId="322070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days per week</w:t>
            </w:r>
          </w:p>
          <w:p w14:paraId="185C086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60-70%PHR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8EC1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253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2A8A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4,5,6,8,9</w:t>
            </w:r>
          </w:p>
        </w:tc>
      </w:tr>
      <w:tr w14:paraId="5CB94A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580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ophi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95E85E3C-CB43-46E5-B967-B975AB69E95F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B9B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7684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DC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EBAD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±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68D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±9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1E8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(10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988C2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(8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E42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67A1A6A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8-27mins</w:t>
            </w:r>
          </w:p>
          <w:p w14:paraId="46F52F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A013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13EF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268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A78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,6,10,11,14</w:t>
            </w:r>
          </w:p>
        </w:tc>
      </w:tr>
      <w:tr w14:paraId="40E478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48AE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rijit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D2A76301-4AC6-4E46-A3FA-CB2963F71927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101D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8542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K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52B2D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5A92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1.60 ± 6.8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9CEA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2.5 ± 8.4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C8D9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(3/2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5EBE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(4/26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96AE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07C3C0E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5D2C12C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41A0750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-8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E81E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F5FD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-6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C109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-6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76A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,9</w:t>
            </w:r>
          </w:p>
        </w:tc>
      </w:tr>
      <w:tr w14:paraId="2650C2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6620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tepha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E94081D9-8BEF-4A3C-BF1C-4780A57E8321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641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4CF6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erman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540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EC9E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5 ± 7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F176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6 ± 4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BB09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 (17/4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AE497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(19/4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2EB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cycle ergometers</w:t>
            </w:r>
          </w:p>
          <w:p w14:paraId="22B0099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7 mins</w:t>
            </w:r>
          </w:p>
          <w:p w14:paraId="4B29DB1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8DDAB9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–90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842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73D6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D73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ED2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25DA58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AF2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imo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603603C3-7F28-4A56-865B-0BA2C1AA481A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EA04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C50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144D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ypertens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E35A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 ±6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30D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 ±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EC7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(13/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5EEC9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(11/8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DBD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385C22A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7 mins</w:t>
            </w:r>
          </w:p>
          <w:p w14:paraId="4B6909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0AD43F3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–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F6B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408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F9C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DCAB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4,11,12,13,14</w:t>
            </w:r>
          </w:p>
        </w:tc>
      </w:tr>
      <w:tr w14:paraId="3AAEE5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D346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ri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F14E86B-CE6C-4591-A87D-EF7FEC088C5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024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CF21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E423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 artery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DB4C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2±6.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8D75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.0±7.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F4D0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8(24/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06E75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1(24/7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5D6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3F5914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1E105A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  <w:p w14:paraId="15871FF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C173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4627BC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156312E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  <w:p w14:paraId="4E633C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%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E287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BFB0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A325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7,8,9,10,</w:t>
            </w:r>
          </w:p>
          <w:p w14:paraId="397D09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,13</w:t>
            </w:r>
          </w:p>
        </w:tc>
      </w:tr>
      <w:tr w14:paraId="49ED8A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5266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ri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4F90F8EC-FEBA-4F38-B586-C26DB0EF5284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BFC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C8CB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759B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ocardial infarct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55E8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.7± 10.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510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3± 9.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C00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(25/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9FE5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2(60/12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D372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walk</w:t>
            </w:r>
          </w:p>
          <w:p w14:paraId="727950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3A4C3A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0AAFCBF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（85%-95%）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F81FC">
            <w:pPr>
              <w:spacing w:line="160" w:lineRule="exact"/>
              <w:jc w:val="left"/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robic exercise</w:t>
            </w:r>
          </w:p>
          <w:p w14:paraId="5A549BB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60 mins</w:t>
            </w:r>
          </w:p>
          <w:p w14:paraId="1C3D1D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B4B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9221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A3E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7,9,10,12</w:t>
            </w:r>
          </w:p>
        </w:tc>
      </w:tr>
      <w:tr w14:paraId="03F415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2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B027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ri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C96D96C7-3C17-4C19-A33F-8D27316B0DF8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0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BE6B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B77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92C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yocardial infarction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9074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6.7±10.4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373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7 ±9.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46DB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(25/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73930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(49/1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39D50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robic interval trainin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</w:t>
            </w:r>
          </w:p>
          <w:p w14:paraId="5D2B15A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6C6825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once per week</w:t>
            </w:r>
          </w:p>
          <w:p w14:paraId="6FAB6CD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963C1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robic interval trainin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</w:t>
            </w:r>
          </w:p>
          <w:p w14:paraId="1727E5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5 mins</w:t>
            </w:r>
          </w:p>
          <w:p w14:paraId="1C160D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once per week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99C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3CC3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EC59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,9,11,12</w:t>
            </w:r>
          </w:p>
        </w:tc>
      </w:tr>
      <w:tr w14:paraId="3D867F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6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836C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asuku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E575F4C-7E5B-4725-9C6B-4C8BC573F8C2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2053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7A1D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nad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90F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B72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2±3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D3F4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±5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D14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E7BA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6BFC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stationary cycling and treadmill walking</w:t>
            </w:r>
          </w:p>
          <w:p w14:paraId="79D10D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18FF7BD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  <w:p w14:paraId="3D3556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10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C3C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stationary cycling and treadmill walking</w:t>
            </w:r>
          </w:p>
          <w:p w14:paraId="0F86C6A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0 mins</w:t>
            </w:r>
          </w:p>
          <w:p w14:paraId="4CCE6D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ive days per week</w:t>
            </w:r>
          </w:p>
          <w:p w14:paraId="6106FE5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 4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E4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220F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BAE3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3,4,10,</w:t>
            </w:r>
          </w:p>
          <w:p w14:paraId="0650AF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1,12,13,14</w:t>
            </w:r>
          </w:p>
        </w:tc>
      </w:tr>
      <w:tr w14:paraId="7105D5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AD08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o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8624C05F-CA57-4A7D-8A44-575D60ED8A7E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1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6AA6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4318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C6E29">
            <w:pPr>
              <w:spacing w:line="160" w:lineRule="exact"/>
              <w:ind w:left="160" w:hanging="160" w:hangingChars="100"/>
              <w:jc w:val="left"/>
              <w:rPr>
                <w:rFonts w:ascii="Times New Roman" w:hAnsi="Times New Roman" w:eastAsia="Arial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sz w:val="16"/>
                <w:szCs w:val="16"/>
                <w:shd w:val="clear" w:color="auto" w:fill="FFFFFF"/>
              </w:rPr>
              <w:t>Cerebral</w:t>
            </w:r>
          </w:p>
          <w:p w14:paraId="36D812E1">
            <w:pPr>
              <w:spacing w:line="160" w:lineRule="exact"/>
              <w:ind w:left="160" w:hanging="160" w:hangingChars="100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sz w:val="16"/>
                <w:szCs w:val="16"/>
                <w:shd w:val="clear" w:color="auto" w:fill="FFFFFF"/>
              </w:rPr>
              <w:t>apoplex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949E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6±9.2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25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8.7± 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4184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C7FB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4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0CA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running</w:t>
            </w:r>
          </w:p>
          <w:p w14:paraId="09A20A7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38 mins</w:t>
            </w:r>
          </w:p>
          <w:p w14:paraId="7B2B581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68E3D6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-95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8FC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9D89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782D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D147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5,6,8,10,11,12,13</w:t>
            </w:r>
          </w:p>
        </w:tc>
      </w:tr>
      <w:tr w14:paraId="49FE38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EDBE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revo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5778869-8A29-48EE-9A01-A03E6BB5C236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2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DF3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3E20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meric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8F2F6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DE32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1.66 ± 7.8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CCD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8.57 ± 7.4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DF68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(5/1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E9CD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(5/1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0A47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4D1D63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exercise time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10 mins</w:t>
            </w:r>
          </w:p>
          <w:p w14:paraId="58FF9DB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3BE7FA6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7%– 93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ECD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sedentary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7960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99F3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828C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</w:t>
            </w:r>
          </w:p>
        </w:tc>
      </w:tr>
      <w:tr w14:paraId="36363D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BF3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lrik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A93BE88F-E9E7-46F4-8C92-494B883D2CBB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3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2D5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9779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rway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6E43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art failur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CA5A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6.5±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45CA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5.5±1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D6F4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7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02CC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(6/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A129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eadmill</w:t>
            </w:r>
          </w:p>
          <w:p w14:paraId="1DC35FD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exercise time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25 mins</w:t>
            </w:r>
          </w:p>
          <w:p w14:paraId="66F83D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D64C12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5A0E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treadmill</w:t>
            </w:r>
          </w:p>
          <w:p w14:paraId="25162A0D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exercise time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47 mins</w:t>
            </w:r>
          </w:p>
          <w:p w14:paraId="522A45F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once every 3 weeks</w:t>
            </w:r>
          </w:p>
          <w:p w14:paraId="3DE4D04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F424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71FA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E4D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7,9</w:t>
            </w:r>
          </w:p>
        </w:tc>
      </w:tr>
      <w:tr w14:paraId="683818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1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3F81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iviane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2B8B27E4-D4EA-403B-8C0A-70A6F213073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4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19BB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790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Belgium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1CB1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oronary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heart disease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8AEF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7.0 ± 8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112A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59.9 ± 9.2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BB3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6EA58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9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72D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72B69B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340C088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8E1A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3393D90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71DF222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-75%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195C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4009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B3A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3,4,5,6,7,8,9,10,11,</w:t>
            </w:r>
          </w:p>
          <w:p w14:paraId="0D24606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,13,14</w:t>
            </w:r>
          </w:p>
        </w:tc>
      </w:tr>
      <w:tr w14:paraId="01BA1D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2563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ictoria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0B9A14B3-7860-4FDE-9E0B-4A69A21AF360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5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94F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543A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EC0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ED7B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4±3.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322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9.4±3.5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9FC4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(6/2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1D73C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(3/4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4C98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IIT</w:t>
            </w:r>
          </w:p>
          <w:p w14:paraId="293A5F4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8 mins</w:t>
            </w:r>
          </w:p>
          <w:p w14:paraId="7741B0A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57A46DD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-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51D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98C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3557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0953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,8</w:t>
            </w:r>
          </w:p>
        </w:tc>
      </w:tr>
      <w:tr w14:paraId="00ED66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49DF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ictor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126AC19E-0A08-4077-8F32-2E39A7516BE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6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955B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3EC2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razil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4379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A55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0.3±5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08BD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0.9±4.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FA8C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FC786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BC75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2E5234A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4257DE0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6E54A04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5–95% 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CEE2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MIIT</w:t>
            </w:r>
          </w:p>
          <w:p w14:paraId="25A3781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6 mins</w:t>
            </w:r>
          </w:p>
          <w:p w14:paraId="22B7F17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wo times per week</w:t>
            </w:r>
          </w:p>
          <w:p w14:paraId="3B471B8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55–75% HRmax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A301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1DA2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8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021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,5,6,7</w:t>
            </w:r>
          </w:p>
        </w:tc>
      </w:tr>
      <w:tr w14:paraId="6028EF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5D1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W. Mitranu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7053AA56-CE20-4AA8-A3EA-68C9575B782F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7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A10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DB06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hai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874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116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1.2 ± 2.8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9B2B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0.9 ± 2.4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C41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(5/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75F24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(5/10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52437">
            <w:pPr>
              <w:spacing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erobic interval trainin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</w:t>
            </w:r>
          </w:p>
          <w:p w14:paraId="51D0EEB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10 mins</w:t>
            </w:r>
          </w:p>
          <w:p w14:paraId="296BE06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4FE4852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80-85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F385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sedentary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A2F6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4462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D4CC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5,6,7,10,11,12,13,14</w:t>
            </w:r>
          </w:p>
        </w:tc>
      </w:tr>
      <w:tr w14:paraId="3536CB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ADB1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Wolfram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F318FA9B-DDC2-4ECA-9610-8787F9A6ACC5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8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65AC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B98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witzerland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ACF0D">
            <w:pPr>
              <w:widowControl/>
              <w:shd w:val="clear" w:color="auto" w:fill="FFFFFF"/>
              <w:spacing w:line="150" w:lineRule="atLeast"/>
              <w:ind w:right="23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PingFangSC-Medium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ancer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26B5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1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01A9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±13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044B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7(50/2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0C27E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4(41/33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81B1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ode of motion: HIIT</w:t>
            </w:r>
          </w:p>
          <w:p w14:paraId="7B74C06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5 mins</w:t>
            </w:r>
          </w:p>
          <w:p w14:paraId="4E12E44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WR peak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8B92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usual care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1B6A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540C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AA68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</w:t>
            </w:r>
          </w:p>
        </w:tc>
      </w:tr>
      <w:tr w14:paraId="7BAF17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152E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Xiu-Min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6A25311A-026F-47A2-878A-1DBD00227844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19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7281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548C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4C3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ype 2 diabetes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EAA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6-79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FD07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5-77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A76E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6(25/2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3C20C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6(25/21)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3007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ycling</w:t>
            </w:r>
          </w:p>
          <w:p w14:paraId="29B7DC39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7 mins</w:t>
            </w:r>
          </w:p>
          <w:p w14:paraId="30B2BC00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four-ten times per week</w:t>
            </w:r>
          </w:p>
          <w:p w14:paraId="36398D1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70%-90%HR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DBF7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554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97CD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2907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4</w:t>
            </w:r>
          </w:p>
        </w:tc>
      </w:tr>
      <w:tr w14:paraId="15B747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034D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Xi et al.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instrText xml:space="preserve"> ADDIN NE.Ref.{B0D34463-CF59-4D77-8A65-5E5F3B72397D}</w:instrTex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[120]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05B0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2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6CE8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hina</w:t>
            </w: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8F7D3">
            <w:pPr>
              <w:spacing w:line="1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ealthy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7AB3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4.9 ± 3.45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5C037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3.9 ± 3.95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56E28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6DD4F">
            <w:pPr>
              <w:spacing w:line="160" w:lineRule="exact"/>
              <w:ind w:right="720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D2D0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IIT</w:t>
            </w:r>
          </w:p>
          <w:p w14:paraId="561D927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time: 21 mins</w:t>
            </w:r>
          </w:p>
          <w:p w14:paraId="6E4532D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frequency: three times per week</w:t>
            </w:r>
          </w:p>
          <w:p w14:paraId="18CFDA3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xercise intensity: 90% V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x</w:t>
            </w:r>
          </w:p>
        </w:tc>
        <w:tc>
          <w:tcPr>
            <w:tcW w:w="2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E1811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mode of motion: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 xml:space="preserve">ail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hAnsi="Times New Roman" w:eastAsia="PingFangSC-Medium" w:cs="Times New Roman"/>
                <w:sz w:val="16"/>
                <w:szCs w:val="16"/>
                <w:shd w:val="clear" w:color="auto" w:fill="FFFFFF"/>
              </w:rPr>
              <w:t>ctivities</w:t>
            </w:r>
          </w:p>
        </w:tc>
        <w:tc>
          <w:tcPr>
            <w:tcW w:w="6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73D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weeks</w:t>
            </w:r>
          </w:p>
        </w:tc>
        <w:tc>
          <w:tcPr>
            <w:tcW w:w="7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2D2B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 weeks</w:t>
            </w:r>
          </w:p>
        </w:tc>
        <w:tc>
          <w:tcPr>
            <w:tcW w:w="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FF79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,2,4</w:t>
            </w:r>
          </w:p>
        </w:tc>
      </w:tr>
    </w:tbl>
    <w:p w14:paraId="65882F43">
      <w:pPr>
        <w:spacing w:line="160" w:lineRule="exact"/>
        <w:jc w:val="left"/>
        <w:rPr>
          <w:rFonts w:ascii="Times New Roman" w:hAnsi="Times New Roman" w:eastAsia="等线" w:cs="Times New Roman"/>
          <w:sz w:val="16"/>
          <w:szCs w:val="16"/>
        </w:rPr>
      </w:pPr>
      <w:r>
        <w:rPr>
          <w:rFonts w:ascii="Times New Roman" w:hAnsi="Times New Roman" w:eastAsia="等线" w:cs="Times New Roman"/>
          <w:sz w:val="16"/>
          <w:szCs w:val="16"/>
        </w:rPr>
        <w:t>Notes: 1 BMI,2BF%,3WC,4VO2max,5SBP,6DBP,7HRrest,8HRmax,9RER,10FPG,11TC,12TG,13HDL,14LDL</w:t>
      </w:r>
    </w:p>
    <w:p w14:paraId="7239DC52">
      <w:pPr>
        <w:spacing w:line="160" w:lineRule="exact"/>
        <w:jc w:val="left"/>
        <w:rPr>
          <w:rFonts w:hint="eastAsia" w:ascii="Times New Roman" w:hAnsi="Times New Roman" w:eastAsia="等线" w:cs="Times New Roman"/>
          <w:sz w:val="16"/>
          <w:szCs w:val="16"/>
        </w:rPr>
      </w:pPr>
      <w:r>
        <w:rPr>
          <w:rFonts w:ascii="Times New Roman" w:hAnsi="Times New Roman" w:eastAsia="宋体" w:cs="Times New Roman"/>
          <w:sz w:val="16"/>
          <w:szCs w:val="16"/>
        </w:rPr>
        <w:t>BMI： body mass index, BF%：body fat percent, WC ：waist circumference,VO</w:t>
      </w:r>
      <w:r>
        <w:rPr>
          <w:rFonts w:ascii="Times New Roman" w:hAnsi="Times New Roman" w:eastAsia="宋体" w:cs="Times New Roman"/>
          <w:sz w:val="16"/>
          <w:szCs w:val="16"/>
          <w:vertAlign w:val="subscript"/>
        </w:rPr>
        <w:t>2max</w:t>
      </w:r>
      <w:r>
        <w:rPr>
          <w:rFonts w:ascii="Times New Roman" w:hAnsi="Times New Roman" w:eastAsia="宋体" w:cs="Times New Roman"/>
          <w:sz w:val="16"/>
          <w:szCs w:val="16"/>
        </w:rPr>
        <w:t>: maximum oxygen uptake, SBP ：systolic blood pressure, DBP： diastolic blood pressure, HR</w:t>
      </w:r>
      <w:r>
        <w:rPr>
          <w:rFonts w:ascii="Times New Roman" w:hAnsi="Times New Roman" w:eastAsia="宋体" w:cs="Times New Roman"/>
          <w:sz w:val="16"/>
          <w:szCs w:val="16"/>
          <w:vertAlign w:val="subscript"/>
        </w:rPr>
        <w:t>rest</w:t>
      </w:r>
      <w:r>
        <w:rPr>
          <w:rFonts w:ascii="Times New Roman" w:hAnsi="Times New Roman" w:eastAsia="宋体" w:cs="Times New Roman"/>
          <w:sz w:val="16"/>
          <w:szCs w:val="16"/>
        </w:rPr>
        <w:t>：resting heart rate, HR</w:t>
      </w:r>
      <w:r>
        <w:rPr>
          <w:rFonts w:ascii="Times New Roman" w:hAnsi="Times New Roman" w:eastAsia="宋体" w:cs="Times New Roman"/>
          <w:sz w:val="16"/>
          <w:szCs w:val="16"/>
          <w:vertAlign w:val="subscript"/>
        </w:rPr>
        <w:t>max</w:t>
      </w:r>
      <w:r>
        <w:rPr>
          <w:rFonts w:ascii="Times New Roman" w:hAnsi="Times New Roman" w:eastAsia="宋体" w:cs="Times New Roman"/>
          <w:sz w:val="16"/>
          <w:szCs w:val="16"/>
        </w:rPr>
        <w:t>：maximum heart rate, RER：respiratory exchange rate, TC ：total cholesterol, TG ：triglyceride, HDL： high-density lipoprotein, LDL： low-density lipoprotein, FPG： fasting plasma glucose.</w:t>
      </w:r>
    </w:p>
    <w:p w14:paraId="1FABCB0E">
      <w:pPr>
        <w:spacing w:line="160" w:lineRule="exact"/>
        <w:jc w:val="left"/>
        <w:rPr>
          <w:rFonts w:ascii="Times New Roman" w:hAnsi="Times New Roman" w:eastAsia="等线" w:cs="Times New Roman"/>
          <w:sz w:val="16"/>
          <w:szCs w:val="16"/>
        </w:rPr>
      </w:pPr>
    </w:p>
    <w:p w14:paraId="1368E531">
      <w:pPr>
        <w:spacing w:line="160" w:lineRule="exact"/>
        <w:jc w:val="left"/>
        <w:rPr>
          <w:rFonts w:hint="eastAsia" w:ascii="Times New Roman" w:hAnsi="Times New Roman" w:eastAsia="等线" w:cs="Times New Roman"/>
          <w:sz w:val="16"/>
          <w:szCs w:val="16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ingFangSC-Medium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5F08BC">
    <w:pPr>
      <w:pStyle w:val="11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 w14:paraId="249BA857">
                <w:pPr>
                  <w:pStyle w:val="11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layout v:ext="edit">
      <o:idmap v:ext="edit" data="3,4"/>
    </o:shapelayout>
  </w:hdrShapeDefaults>
  <w:compat>
    <w:useFELayout/>
    <w:compatSetting w:name="compatibilityMode" w:uri="http://schemas.microsoft.com/office/word" w:val="12"/>
  </w:compat>
  <w:rsids>
    <w:rsidRoot w:val="002C7384"/>
    <w:rsid w:val="000210AA"/>
    <w:rsid w:val="00052360"/>
    <w:rsid w:val="0011275F"/>
    <w:rsid w:val="0019479C"/>
    <w:rsid w:val="001D2FFA"/>
    <w:rsid w:val="002C7384"/>
    <w:rsid w:val="008674E5"/>
    <w:rsid w:val="009205CA"/>
    <w:rsid w:val="00FE0867"/>
    <w:rsid w:val="18481374"/>
    <w:rsid w:val="244569F5"/>
    <w:rsid w:val="47D51429"/>
    <w:rsid w:val="4813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8"/>
    <w:autoRedefine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cs="Times New Roman"/>
      <w:b/>
      <w:bCs/>
      <w:color w:val="2A2B2E"/>
      <w:kern w:val="44"/>
      <w:sz w:val="28"/>
      <w:szCs w:val="28"/>
      <w:shd w:val="clear" w:color="auto" w:fill="FFFFFF"/>
    </w:rPr>
  </w:style>
  <w:style w:type="paragraph" w:styleId="3">
    <w:name w:val="heading 2"/>
    <w:basedOn w:val="1"/>
    <w:next w:val="1"/>
    <w:link w:val="29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0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31"/>
    <w:autoRedefine/>
    <w:unhideWhenUsed/>
    <w:qFormat/>
    <w:uiPriority w:val="99"/>
    <w:pPr>
      <w:jc w:val="left"/>
    </w:pPr>
  </w:style>
  <w:style w:type="paragraph" w:styleId="7">
    <w:name w:val="Body Text"/>
    <w:basedOn w:val="1"/>
    <w:link w:val="32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8">
    <w:name w:val="Date"/>
    <w:basedOn w:val="1"/>
    <w:next w:val="1"/>
    <w:link w:val="33"/>
    <w:autoRedefine/>
    <w:semiHidden/>
    <w:unhideWhenUsed/>
    <w:qFormat/>
    <w:uiPriority w:val="99"/>
    <w:pPr>
      <w:ind w:left="100" w:leftChars="2500"/>
    </w:pPr>
  </w:style>
  <w:style w:type="paragraph" w:styleId="9">
    <w:name w:val="endnote text"/>
    <w:basedOn w:val="1"/>
    <w:link w:val="34"/>
    <w:autoRedefine/>
    <w:semiHidden/>
    <w:unhideWhenUsed/>
    <w:qFormat/>
    <w:uiPriority w:val="99"/>
    <w:pPr>
      <w:snapToGrid w:val="0"/>
      <w:jc w:val="left"/>
    </w:pPr>
  </w:style>
  <w:style w:type="paragraph" w:styleId="10">
    <w:name w:val="Balloon Text"/>
    <w:basedOn w:val="1"/>
    <w:link w:val="35"/>
    <w:autoRedefine/>
    <w:semiHidden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footnote text"/>
    <w:basedOn w:val="1"/>
    <w:link w:val="44"/>
    <w:autoRedefine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4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5">
    <w:name w:val="annotation subject"/>
    <w:basedOn w:val="6"/>
    <w:next w:val="6"/>
    <w:link w:val="38"/>
    <w:semiHidden/>
    <w:unhideWhenUsed/>
    <w:qFormat/>
    <w:uiPriority w:val="99"/>
    <w:rPr>
      <w:b/>
      <w:bCs/>
    </w:rPr>
  </w:style>
  <w:style w:type="table" w:styleId="17">
    <w:name w:val="Table Grid"/>
    <w:basedOn w:val="16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autoRedefine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FollowedHyperlink"/>
    <w:basedOn w:val="18"/>
    <w:autoRedefine/>
    <w:semiHidden/>
    <w:unhideWhenUsed/>
    <w:qFormat/>
    <w:uiPriority w:val="99"/>
    <w:rPr>
      <w:color w:val="954F72"/>
      <w:u w:val="single"/>
    </w:rPr>
  </w:style>
  <w:style w:type="character" w:styleId="22">
    <w:name w:val="Emphasis"/>
    <w:basedOn w:val="18"/>
    <w:qFormat/>
    <w:uiPriority w:val="20"/>
    <w:rPr>
      <w:i/>
      <w:iCs/>
    </w:rPr>
  </w:style>
  <w:style w:type="character" w:styleId="23">
    <w:name w:val="Hyperlink"/>
    <w:basedOn w:val="18"/>
    <w:autoRedefine/>
    <w:unhideWhenUsed/>
    <w:qFormat/>
    <w:uiPriority w:val="99"/>
    <w:rPr>
      <w:color w:val="0563C1" w:themeColor="hyperlink"/>
      <w:u w:val="single"/>
    </w:rPr>
  </w:style>
  <w:style w:type="character" w:styleId="24">
    <w:name w:val="annotation reference"/>
    <w:basedOn w:val="18"/>
    <w:autoRedefine/>
    <w:semiHidden/>
    <w:unhideWhenUsed/>
    <w:qFormat/>
    <w:uiPriority w:val="99"/>
    <w:rPr>
      <w:sz w:val="21"/>
      <w:szCs w:val="21"/>
    </w:rPr>
  </w:style>
  <w:style w:type="character" w:styleId="25">
    <w:name w:val="footnote reference"/>
    <w:basedOn w:val="18"/>
    <w:autoRedefine/>
    <w:unhideWhenUsed/>
    <w:qFormat/>
    <w:uiPriority w:val="99"/>
    <w:rPr>
      <w:vertAlign w:val="superscript"/>
    </w:rPr>
  </w:style>
  <w:style w:type="character" w:customStyle="1" w:styleId="26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27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28">
    <w:name w:val="标题 1 字符"/>
    <w:basedOn w:val="18"/>
    <w:link w:val="2"/>
    <w:qFormat/>
    <w:uiPriority w:val="9"/>
    <w:rPr>
      <w:rFonts w:ascii="Times New Roman" w:hAnsi="Times New Roman" w:cs="Times New Roman"/>
      <w:b/>
      <w:bCs/>
      <w:color w:val="2A2B2E"/>
      <w:kern w:val="44"/>
      <w:sz w:val="28"/>
      <w:szCs w:val="28"/>
    </w:rPr>
  </w:style>
  <w:style w:type="character" w:customStyle="1" w:styleId="29">
    <w:name w:val="标题 2 字符"/>
    <w:basedOn w:val="18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0">
    <w:name w:val="标题 3 字符"/>
    <w:basedOn w:val="18"/>
    <w:link w:val="4"/>
    <w:qFormat/>
    <w:uiPriority w:val="9"/>
    <w:rPr>
      <w:b/>
      <w:bCs/>
      <w:sz w:val="32"/>
      <w:szCs w:val="32"/>
    </w:rPr>
  </w:style>
  <w:style w:type="character" w:customStyle="1" w:styleId="31">
    <w:name w:val="批注文字 字符"/>
    <w:basedOn w:val="18"/>
    <w:link w:val="6"/>
    <w:qFormat/>
    <w:uiPriority w:val="99"/>
  </w:style>
  <w:style w:type="character" w:customStyle="1" w:styleId="32">
    <w:name w:val="正文文本 字符"/>
    <w:basedOn w:val="18"/>
    <w:link w:val="7"/>
    <w:qFormat/>
    <w:uiPriority w:val="1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character" w:customStyle="1" w:styleId="33">
    <w:name w:val="日期 字符"/>
    <w:basedOn w:val="18"/>
    <w:link w:val="8"/>
    <w:semiHidden/>
    <w:qFormat/>
    <w:uiPriority w:val="99"/>
  </w:style>
  <w:style w:type="character" w:customStyle="1" w:styleId="34">
    <w:name w:val="尾注文本 字符"/>
    <w:basedOn w:val="18"/>
    <w:link w:val="9"/>
    <w:semiHidden/>
    <w:qFormat/>
    <w:uiPriority w:val="99"/>
  </w:style>
  <w:style w:type="character" w:customStyle="1" w:styleId="35">
    <w:name w:val="批注框文本 字符"/>
    <w:basedOn w:val="18"/>
    <w:link w:val="10"/>
    <w:semiHidden/>
    <w:qFormat/>
    <w:uiPriority w:val="99"/>
    <w:rPr>
      <w:sz w:val="18"/>
      <w:szCs w:val="18"/>
    </w:rPr>
  </w:style>
  <w:style w:type="character" w:customStyle="1" w:styleId="36">
    <w:name w:val="脚注文本 字符"/>
    <w:basedOn w:val="18"/>
    <w:link w:val="37"/>
    <w:qFormat/>
    <w:uiPriority w:val="99"/>
    <w:rPr>
      <w:sz w:val="18"/>
      <w:szCs w:val="18"/>
      <w14:ligatures w14:val="none"/>
    </w:rPr>
  </w:style>
  <w:style w:type="paragraph" w:customStyle="1" w:styleId="37">
    <w:name w:val="脚注文本1"/>
    <w:basedOn w:val="1"/>
    <w:next w:val="13"/>
    <w:link w:val="36"/>
    <w:autoRedefine/>
    <w:unhideWhenUsed/>
    <w:qFormat/>
    <w:uiPriority w:val="99"/>
    <w:pPr>
      <w:snapToGrid w:val="0"/>
      <w:spacing w:line="480" w:lineRule="auto"/>
      <w:jc w:val="left"/>
    </w:pPr>
    <w:rPr>
      <w:sz w:val="18"/>
      <w:szCs w:val="18"/>
      <w14:ligatures w14:val="none"/>
    </w:rPr>
  </w:style>
  <w:style w:type="character" w:customStyle="1" w:styleId="38">
    <w:name w:val="批注主题 字符"/>
    <w:basedOn w:val="31"/>
    <w:link w:val="15"/>
    <w:semiHidden/>
    <w:qFormat/>
    <w:uiPriority w:val="99"/>
    <w:rPr>
      <w:b/>
      <w:bCs/>
    </w:rPr>
  </w:style>
  <w:style w:type="paragraph" w:styleId="39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40">
    <w:name w:val="tgt"/>
    <w:basedOn w:val="18"/>
    <w:autoRedefine/>
    <w:qFormat/>
    <w:uiPriority w:val="0"/>
  </w:style>
  <w:style w:type="character" w:customStyle="1" w:styleId="41">
    <w:name w:val="tgt1"/>
    <w:basedOn w:val="18"/>
    <w:autoRedefine/>
    <w:qFormat/>
    <w:uiPriority w:val="0"/>
  </w:style>
  <w:style w:type="paragraph" w:customStyle="1" w:styleId="42">
    <w:name w:val="color_text_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43">
    <w:name w:val="网格型1"/>
    <w:basedOn w:val="16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4">
    <w:name w:val="脚注文本 字符1"/>
    <w:basedOn w:val="18"/>
    <w:link w:val="13"/>
    <w:autoRedefine/>
    <w:qFormat/>
    <w:uiPriority w:val="99"/>
    <w:rPr>
      <w:sz w:val="18"/>
      <w:szCs w:val="18"/>
    </w:rPr>
  </w:style>
  <w:style w:type="paragraph" w:customStyle="1" w:styleId="45">
    <w:name w:val="target"/>
    <w:basedOn w:val="1"/>
    <w:autoRedefine/>
    <w:qFormat/>
    <w:uiPriority w:val="0"/>
    <w:pPr>
      <w:widowControl/>
      <w:shd w:val="clear" w:color="auto" w:fill="FFFFFF"/>
      <w:spacing w:after="120" w:line="440" w:lineRule="exact"/>
      <w:ind w:firstLine="400" w:firstLineChars="200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46">
    <w:name w:val="EndNote Bibliography"/>
    <w:basedOn w:val="1"/>
    <w:link w:val="47"/>
    <w:autoRedefine/>
    <w:qFormat/>
    <w:uiPriority w:val="0"/>
    <w:pPr>
      <w:spacing w:line="480" w:lineRule="auto"/>
    </w:pPr>
    <w:rPr>
      <w:rFonts w:ascii="等线" w:hAnsi="等线" w:eastAsia="等线"/>
      <w:sz w:val="24"/>
    </w:rPr>
  </w:style>
  <w:style w:type="character" w:customStyle="1" w:styleId="47">
    <w:name w:val="EndNote Bibliography 字符"/>
    <w:basedOn w:val="18"/>
    <w:link w:val="46"/>
    <w:autoRedefine/>
    <w:qFormat/>
    <w:uiPriority w:val="0"/>
    <w:rPr>
      <w:rFonts w:ascii="等线" w:hAnsi="等线" w:eastAsia="等线"/>
      <w:sz w:val="24"/>
    </w:rPr>
  </w:style>
  <w:style w:type="character" w:customStyle="1" w:styleId="48">
    <w:name w:val="markedcontent"/>
    <w:basedOn w:val="18"/>
    <w:autoRedefine/>
    <w:qFormat/>
    <w:uiPriority w:val="0"/>
  </w:style>
  <w:style w:type="paragraph" w:customStyle="1" w:styleId="49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haris SIL" w:eastAsia="Charis SIL" w:cs="Charis SIL" w:hAnsiTheme="minorHAnsi"/>
      <w:color w:val="000000"/>
      <w:kern w:val="0"/>
      <w:sz w:val="24"/>
      <w:szCs w:val="24"/>
      <w:lang w:val="en-US" w:eastAsia="zh-CN" w:bidi="ar-SA"/>
      <w14:ligatures w14:val="standardContextual"/>
    </w:rPr>
  </w:style>
  <w:style w:type="paragraph" w:customStyle="1" w:styleId="50">
    <w:name w:val="_tgt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1">
    <w:name w:val="transsent"/>
    <w:basedOn w:val="18"/>
    <w:autoRedefine/>
    <w:qFormat/>
    <w:uiPriority w:val="0"/>
  </w:style>
  <w:style w:type="paragraph" w:customStyle="1" w:styleId="52">
    <w:name w:val="列出段落1"/>
    <w:basedOn w:val="1"/>
    <w:autoRedefine/>
    <w:qFormat/>
    <w:uiPriority w:val="34"/>
    <w:pPr>
      <w:widowControl/>
      <w:ind w:firstLine="420" w:firstLineChars="200"/>
    </w:pPr>
    <w:rPr>
      <w:rFonts w:ascii="Times New Roman" w:hAnsi="Times New Roman" w:eastAsia="宋体" w:cs="Times New Roman"/>
      <w:szCs w:val="20"/>
    </w:rPr>
  </w:style>
  <w:style w:type="character" w:styleId="53">
    <w:name w:val="Placeholder Text"/>
    <w:basedOn w:val="18"/>
    <w:autoRedefine/>
    <w:semiHidden/>
    <w:qFormat/>
    <w:uiPriority w:val="99"/>
    <w:rPr>
      <w:color w:val="808080"/>
    </w:rPr>
  </w:style>
  <w:style w:type="table" w:customStyle="1" w:styleId="54">
    <w:name w:val="网格型3"/>
    <w:basedOn w:val="16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5">
    <w:name w:val="querysrchtext"/>
    <w:basedOn w:val="18"/>
    <w:autoRedefine/>
    <w:qFormat/>
    <w:uiPriority w:val="0"/>
  </w:style>
  <w:style w:type="paragraph" w:customStyle="1" w:styleId="5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7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58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59">
    <w:name w:val="font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12"/>
      <w:szCs w:val="12"/>
    </w:rPr>
  </w:style>
  <w:style w:type="paragraph" w:customStyle="1" w:styleId="60">
    <w:name w:val="xl65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1">
    <w:name w:val="xl6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2">
    <w:name w:val="xl67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63">
    <w:name w:val="xl68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64">
    <w:name w:val="xl69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65">
    <w:name w:val="xl70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333333"/>
      <w:kern w:val="0"/>
      <w:sz w:val="24"/>
      <w:szCs w:val="24"/>
    </w:rPr>
  </w:style>
  <w:style w:type="paragraph" w:customStyle="1" w:styleId="66">
    <w:name w:val="xl71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333333"/>
      <w:kern w:val="0"/>
      <w:sz w:val="24"/>
      <w:szCs w:val="24"/>
    </w:rPr>
  </w:style>
  <w:style w:type="paragraph" w:customStyle="1" w:styleId="67">
    <w:name w:val="xl72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68">
    <w:name w:val="xl7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69">
    <w:name w:val="xl74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0">
    <w:name w:val="xl75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1">
    <w:name w:val="xl7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2">
    <w:name w:val="xl77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3">
    <w:name w:val="xl78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4">
    <w:name w:val="xl79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5">
    <w:name w:val="xl80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6">
    <w:name w:val="xl81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7">
    <w:name w:val="xl82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8">
    <w:name w:val="xl8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character" w:customStyle="1" w:styleId="79">
    <w:name w:val="font01"/>
    <w:basedOn w:val="18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80">
    <w:name w:val="font51"/>
    <w:basedOn w:val="18"/>
    <w:autoRedefine/>
    <w:qFormat/>
    <w:uiPriority w:val="0"/>
    <w:rPr>
      <w:rFonts w:hint="eastAsia" w:ascii="等线" w:hAnsi="等线" w:eastAsia="等线" w:cs="等线"/>
      <w:color w:val="000000"/>
      <w:sz w:val="12"/>
      <w:szCs w:val="12"/>
      <w:u w:val="none"/>
    </w:rPr>
  </w:style>
  <w:style w:type="character" w:customStyle="1" w:styleId="81">
    <w:name w:val="font71"/>
    <w:basedOn w:val="18"/>
    <w:autoRedefine/>
    <w:qFormat/>
    <w:uiPriority w:val="0"/>
    <w:rPr>
      <w:rFonts w:hint="eastAsia" w:ascii="等线" w:hAnsi="等线" w:eastAsia="等线" w:cs="等线"/>
      <w:color w:val="000000"/>
      <w:sz w:val="12"/>
      <w:szCs w:val="12"/>
      <w:u w:val="none"/>
    </w:rPr>
  </w:style>
  <w:style w:type="paragraph" w:customStyle="1" w:styleId="82">
    <w:name w:val="标题 11"/>
    <w:basedOn w:val="1"/>
    <w:next w:val="1"/>
    <w:autoRedefine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cs="Times New Roman"/>
      <w:b/>
      <w:bCs/>
      <w:color w:val="2A2B2E"/>
      <w:kern w:val="44"/>
      <w:sz w:val="28"/>
      <w:szCs w:val="28"/>
      <w:shd w:val="clear" w:color="auto" w:fill="FFFFFF"/>
    </w:rPr>
  </w:style>
  <w:style w:type="paragraph" w:customStyle="1" w:styleId="83">
    <w:name w:val="标题 21"/>
    <w:basedOn w:val="1"/>
    <w:next w:val="1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customStyle="1" w:styleId="84">
    <w:name w:val="标题 31"/>
    <w:basedOn w:val="1"/>
    <w:next w:val="1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85">
    <w:name w:val="题注1"/>
    <w:basedOn w:val="1"/>
    <w:next w:val="1"/>
    <w:autoRedefine/>
    <w:unhideWhenUsed/>
    <w:qFormat/>
    <w:uiPriority w:val="35"/>
    <w:rPr>
      <w:rFonts w:ascii="等线 Light" w:hAnsi="等线 Light" w:eastAsia="黑体" w:cs="Times New Roman"/>
      <w:sz w:val="20"/>
      <w:szCs w:val="20"/>
    </w:rPr>
  </w:style>
  <w:style w:type="paragraph" w:customStyle="1" w:styleId="86">
    <w:name w:val="批注文字1"/>
    <w:basedOn w:val="1"/>
    <w:next w:val="6"/>
    <w:autoRedefine/>
    <w:unhideWhenUsed/>
    <w:qFormat/>
    <w:uiPriority w:val="99"/>
    <w:pPr>
      <w:jc w:val="left"/>
    </w:pPr>
    <w:rPr>
      <w:rFonts w:ascii="等线" w:hAnsi="等线" w:eastAsia="等线" w:cs="Times New Roman"/>
    </w:rPr>
  </w:style>
  <w:style w:type="paragraph" w:customStyle="1" w:styleId="87">
    <w:name w:val="日期1"/>
    <w:basedOn w:val="1"/>
    <w:next w:val="1"/>
    <w:autoRedefine/>
    <w:semiHidden/>
    <w:unhideWhenUsed/>
    <w:qFormat/>
    <w:uiPriority w:val="99"/>
    <w:pPr>
      <w:ind w:left="100" w:leftChars="2500"/>
    </w:pPr>
  </w:style>
  <w:style w:type="paragraph" w:customStyle="1" w:styleId="88">
    <w:name w:val="尾注文本1"/>
    <w:basedOn w:val="1"/>
    <w:next w:val="9"/>
    <w:autoRedefine/>
    <w:semiHidden/>
    <w:unhideWhenUsed/>
    <w:qFormat/>
    <w:uiPriority w:val="99"/>
    <w:pPr>
      <w:snapToGrid w:val="0"/>
      <w:jc w:val="left"/>
    </w:pPr>
    <w:rPr>
      <w:rFonts w:ascii="等线" w:hAnsi="等线" w:eastAsia="等线" w:cs="Times New Roman"/>
    </w:rPr>
  </w:style>
  <w:style w:type="paragraph" w:customStyle="1" w:styleId="89">
    <w:name w:val="批注框文本1"/>
    <w:basedOn w:val="1"/>
    <w:next w:val="10"/>
    <w:autoRedefine/>
    <w:semiHidden/>
    <w:unhideWhenUsed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90">
    <w:name w:val="超链接1"/>
    <w:basedOn w:val="18"/>
    <w:autoRedefine/>
    <w:unhideWhenUsed/>
    <w:qFormat/>
    <w:uiPriority w:val="99"/>
    <w:rPr>
      <w:color w:val="0563C1"/>
      <w:u w:val="single"/>
    </w:rPr>
  </w:style>
  <w:style w:type="paragraph" w:customStyle="1" w:styleId="91">
    <w:name w:val="列表段落1"/>
    <w:basedOn w:val="1"/>
    <w:next w:val="39"/>
    <w:autoRedefine/>
    <w:qFormat/>
    <w:uiPriority w:val="34"/>
    <w:pPr>
      <w:ind w:firstLine="420" w:firstLineChars="200"/>
    </w:pPr>
  </w:style>
  <w:style w:type="character" w:customStyle="1" w:styleId="92">
    <w:name w:val="标题 1 字符1"/>
    <w:basedOn w:val="18"/>
    <w:qFormat/>
    <w:uiPriority w:val="9"/>
    <w:rPr>
      <w:b/>
      <w:bCs/>
      <w:kern w:val="44"/>
      <w:sz w:val="44"/>
      <w:szCs w:val="44"/>
    </w:rPr>
  </w:style>
  <w:style w:type="character" w:customStyle="1" w:styleId="93">
    <w:name w:val="标题 2 字符1"/>
    <w:basedOn w:val="18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94">
    <w:name w:val="标题 3 字符1"/>
    <w:basedOn w:val="18"/>
    <w:semiHidden/>
    <w:qFormat/>
    <w:uiPriority w:val="9"/>
    <w:rPr>
      <w:b/>
      <w:bCs/>
      <w:sz w:val="32"/>
      <w:szCs w:val="32"/>
    </w:rPr>
  </w:style>
  <w:style w:type="character" w:customStyle="1" w:styleId="95">
    <w:name w:val="批注文字 字符1"/>
    <w:basedOn w:val="18"/>
    <w:semiHidden/>
    <w:qFormat/>
    <w:uiPriority w:val="99"/>
  </w:style>
  <w:style w:type="character" w:customStyle="1" w:styleId="96">
    <w:name w:val="日期 字符1"/>
    <w:basedOn w:val="18"/>
    <w:semiHidden/>
    <w:qFormat/>
    <w:uiPriority w:val="99"/>
  </w:style>
  <w:style w:type="character" w:customStyle="1" w:styleId="97">
    <w:name w:val="尾注文本 字符1"/>
    <w:basedOn w:val="18"/>
    <w:semiHidden/>
    <w:qFormat/>
    <w:uiPriority w:val="99"/>
  </w:style>
  <w:style w:type="character" w:customStyle="1" w:styleId="98">
    <w:name w:val="批注框文本 字符1"/>
    <w:basedOn w:val="18"/>
    <w:semiHidden/>
    <w:qFormat/>
    <w:uiPriority w:val="99"/>
    <w:rPr>
      <w:sz w:val="18"/>
      <w:szCs w:val="18"/>
    </w:rPr>
  </w:style>
  <w:style w:type="character" w:customStyle="1" w:styleId="99">
    <w:name w:val="脚注文本 字符2"/>
    <w:basedOn w:val="18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651</Words>
  <Characters>14364</Characters>
  <Lines>226</Lines>
  <Paragraphs>63</Paragraphs>
  <TotalTime>1</TotalTime>
  <ScaleCrop>false</ScaleCrop>
  <LinksUpToDate>false</LinksUpToDate>
  <CharactersWithSpaces>16058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1:35:00Z</dcterms:created>
  <dc:creator>chenmin xiang</dc:creator>
  <cp:lastModifiedBy>辰·星</cp:lastModifiedBy>
  <dcterms:modified xsi:type="dcterms:W3CDTF">2024-11-04T13:44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C054E20059CD4CA0A6859ED1E606CB54_12</vt:lpwstr>
  </property>
</Properties>
</file>